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D3F6" w14:textId="77777777" w:rsidR="00AD0B7C" w:rsidRDefault="00AD0B7C" w:rsidP="00146BF3">
      <w:pPr>
        <w:spacing w:after="0" w:line="240" w:lineRule="auto"/>
        <w:ind w:left="709" w:right="-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2D1C7C41" w14:textId="77777777" w:rsidR="000B50D1" w:rsidRPr="00971F9F" w:rsidRDefault="000B50D1" w:rsidP="00146BF3">
      <w:pPr>
        <w:spacing w:after="0" w:line="240" w:lineRule="auto"/>
        <w:ind w:left="709" w:right="-2"/>
        <w:jc w:val="both"/>
        <w:rPr>
          <w:rFonts w:ascii="Times New Roman" w:eastAsia="Times New Roman" w:hAnsi="Times New Roman" w:cs="Times New Roman"/>
          <w:szCs w:val="20"/>
          <w:lang w:val="en-US" w:eastAsia="es-ES"/>
        </w:rPr>
      </w:pPr>
    </w:p>
    <w:p w14:paraId="38D79511" w14:textId="1498BE4E" w:rsidR="00010BA2" w:rsidRPr="0099007C" w:rsidRDefault="0099007C" w:rsidP="0099007C">
      <w:pPr>
        <w:spacing w:after="0" w:line="240" w:lineRule="auto"/>
        <w:ind w:right="1418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  <w:r w:rsidRPr="009900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Supplementary </w:t>
      </w:r>
      <w:r w:rsidR="000B50D1" w:rsidRPr="009900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able 1</w:t>
      </w:r>
      <w:r w:rsidR="000B50D1" w:rsidRPr="009900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Ingredients and chemical composition of experimental diets. </w:t>
      </w:r>
    </w:p>
    <w:tbl>
      <w:tblPr>
        <w:tblpPr w:leftFromText="141" w:rightFromText="141" w:vertAnchor="text" w:horzAnchor="margin" w:tblpY="178"/>
        <w:tblW w:w="907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21"/>
        <w:gridCol w:w="1439"/>
        <w:gridCol w:w="1067"/>
        <w:gridCol w:w="1600"/>
        <w:gridCol w:w="1184"/>
        <w:gridCol w:w="61"/>
      </w:tblGrid>
      <w:tr w:rsidR="0034609E" w:rsidRPr="0034609E" w14:paraId="5B02E58D" w14:textId="77777777" w:rsidTr="00296C23">
        <w:trPr>
          <w:gridAfter w:val="1"/>
          <w:wAfter w:w="61" w:type="dxa"/>
          <w:trHeight w:val="309"/>
        </w:trPr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E83A5" w14:textId="77777777" w:rsidR="0034609E" w:rsidRPr="0034609E" w:rsidRDefault="0034609E" w:rsidP="00870CAB">
            <w:pPr>
              <w:keepNext/>
              <w:suppressLineNumbers/>
              <w:spacing w:after="0" w:line="240" w:lineRule="auto"/>
              <w:ind w:right="-108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Ingredient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(%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D1BF2" w14:textId="77777777" w:rsidR="0034609E" w:rsidRPr="0034609E" w:rsidRDefault="0034609E" w:rsidP="00870CAB">
            <w:pPr>
              <w:keepNext/>
              <w:suppressLineNumbers/>
              <w:spacing w:after="0" w:line="240" w:lineRule="auto"/>
              <w:ind w:right="-108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5E5F0" w14:textId="77777777" w:rsidR="0034609E" w:rsidRPr="0034609E" w:rsidRDefault="0034609E" w:rsidP="00296C23">
            <w:pPr>
              <w:keepNext/>
              <w:suppressLineNumbers/>
              <w:spacing w:after="0" w:line="240" w:lineRule="auto"/>
              <w:ind w:right="-113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34609E" w:rsidRPr="00870CAB" w14:paraId="6F99B03C" w14:textId="77777777" w:rsidTr="00296C23">
        <w:trPr>
          <w:trHeight w:val="309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D495D" w14:textId="77777777" w:rsidR="0034609E" w:rsidRPr="0034609E" w:rsidRDefault="0034609E" w:rsidP="00870CAB">
            <w:pPr>
              <w:keepNext/>
              <w:suppressLineNumbers/>
              <w:spacing w:after="0" w:line="240" w:lineRule="auto"/>
              <w:ind w:left="-142" w:right="-108"/>
              <w:outlineLvl w:val="7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420EA" w14:textId="77777777" w:rsidR="0034609E" w:rsidRPr="0034609E" w:rsidRDefault="0034609E" w:rsidP="0034609E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D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B0B0" w14:textId="77777777" w:rsidR="0034609E" w:rsidRPr="0034609E" w:rsidRDefault="0034609E" w:rsidP="0034609E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D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A1732" w14:textId="77777777" w:rsidR="0034609E" w:rsidRPr="0034609E" w:rsidRDefault="0034609E" w:rsidP="0034609E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D3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8A90B" w14:textId="77777777" w:rsidR="0034609E" w:rsidRPr="0034609E" w:rsidRDefault="0034609E" w:rsidP="0034609E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val="en-GB" w:eastAsia="es-ES"/>
              </w:rPr>
              <w:t>D4</w:t>
            </w:r>
          </w:p>
        </w:tc>
      </w:tr>
      <w:tr w:rsidR="0034609E" w:rsidRPr="00870CAB" w14:paraId="075BA4EC" w14:textId="77777777" w:rsidTr="00296C23">
        <w:trPr>
          <w:trHeight w:val="206"/>
        </w:trPr>
        <w:tc>
          <w:tcPr>
            <w:tcW w:w="3721" w:type="dxa"/>
            <w:tcBorders>
              <w:top w:val="nil"/>
              <w:left w:val="nil"/>
              <w:right w:val="nil"/>
            </w:tcBorders>
            <w:vAlign w:val="center"/>
          </w:tcPr>
          <w:p w14:paraId="760AD233" w14:textId="77777777" w:rsidR="0034609E" w:rsidRPr="0034609E" w:rsidRDefault="0034609E" w:rsidP="00870CAB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val="en-GB" w:eastAsia="es-ES"/>
              </w:rPr>
              <w:t>Fishmeal 6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182ED7A8" w14:textId="77777777" w:rsidR="0034609E" w:rsidRPr="0034609E" w:rsidRDefault="00F2179B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</w:t>
            </w:r>
            <w:r w:rsidR="0034609E" w:rsidRPr="0034609E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vAlign w:val="center"/>
          </w:tcPr>
          <w:p w14:paraId="5813F583" w14:textId="77777777" w:rsidR="0034609E" w:rsidRPr="0034609E" w:rsidRDefault="0034609E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10BE863F" w14:textId="77777777" w:rsidR="0034609E" w:rsidRPr="0034609E" w:rsidRDefault="0034609E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30E8B0" w14:textId="77777777" w:rsidR="0034609E" w:rsidRPr="0034609E" w:rsidRDefault="0034609E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F2179B" w:rsidRPr="00573F32" w14:paraId="3A9B6D1F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61D2A44F" w14:textId="77777777" w:rsidR="00F2179B" w:rsidRDefault="00F2179B" w:rsidP="00F2179B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2179B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Nannochloropsis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 xml:space="preserve"> meal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8F65BD7" w14:textId="77777777" w:rsidR="00F2179B" w:rsidRDefault="00F2179B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E2E2B95" w14:textId="77777777" w:rsidR="00F2179B" w:rsidRDefault="00F2179B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5C4AE338" w14:textId="77777777" w:rsidR="00F2179B" w:rsidRDefault="00F2179B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3FFBD15B" w14:textId="77777777" w:rsidR="00F2179B" w:rsidRDefault="00F2179B" w:rsidP="00870CAB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</w:t>
            </w:r>
          </w:p>
        </w:tc>
      </w:tr>
      <w:tr w:rsidR="00560A77" w:rsidRPr="00573F32" w14:paraId="2405865A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77B608AA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Soybean mea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1D7749C3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2.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45575D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5.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5D957A56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7.8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4A8323E9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8.4</w:t>
            </w:r>
          </w:p>
        </w:tc>
      </w:tr>
      <w:tr w:rsidR="00560A77" w:rsidRPr="00573F32" w14:paraId="114EAA30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02FFE2F8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Wheat mea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2DB3076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8.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82EF26D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.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4C17167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.8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CC4B489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</w:t>
            </w:r>
          </w:p>
        </w:tc>
      </w:tr>
      <w:tr w:rsidR="00560A77" w:rsidRPr="00573F32" w14:paraId="5F745BF2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11E3B2AE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Wheat glute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74A7C6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F924D7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1AB17E02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63BCEAC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0</w:t>
            </w:r>
          </w:p>
        </w:tc>
      </w:tr>
      <w:tr w:rsidR="00560A77" w:rsidRPr="00573F32" w14:paraId="7EECCFFB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0DF84D5A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Rapeseed meal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09BC218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15F1BD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08BC2B94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35E074C7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7</w:t>
            </w:r>
          </w:p>
        </w:tc>
      </w:tr>
      <w:tr w:rsidR="00560A77" w:rsidRPr="00573F32" w14:paraId="3D925B21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5DF3BA48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lang w:val="en-GB" w:eastAsia="es-ES"/>
              </w:rPr>
              <w:t>Poultr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y meal</w:t>
            </w:r>
            <w:r w:rsidR="00AB5607" w:rsidRPr="00AB5607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1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A3E3DC9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8.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0D53BDB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1.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3F6639B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5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4FC116BE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5</w:t>
            </w:r>
          </w:p>
        </w:tc>
      </w:tr>
      <w:tr w:rsidR="00560A77" w:rsidRPr="00573F32" w14:paraId="0DBC52FE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32BECE3E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Feathermeal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hydrolysate</w:t>
            </w:r>
            <w:r w:rsidR="00AB5607" w:rsidRPr="00AB5607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2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5CFADE6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F3363B3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11847FAE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322EBC9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</w:tr>
      <w:tr w:rsidR="00560A77" w:rsidRPr="00573F32" w14:paraId="3FA192C4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0CC88D01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Porcine 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blood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meal</w:t>
            </w:r>
            <w:r w:rsidR="00AB5607" w:rsidRPr="00AB5607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3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04D611B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37275B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.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91ADE52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16CFDEC3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</w:tr>
      <w:tr w:rsidR="00560A77" w:rsidRPr="00573F32" w14:paraId="1C0DA316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34883E53" w14:textId="6253FA32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Single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U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9CBB6D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7314066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4780660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3D7776F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</w:tr>
      <w:tr w:rsidR="00560A77" w:rsidRPr="00573F32" w14:paraId="5514E1F4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52363A97" w14:textId="77777777" w:rsidR="00560A77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 xml:space="preserve">Soya oil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8428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7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A915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4.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7471A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.50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460F53F6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4.27</w:t>
            </w:r>
          </w:p>
        </w:tc>
      </w:tr>
      <w:tr w:rsidR="00560A77" w:rsidRPr="00573F32" w14:paraId="26FE5325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1D2D2276" w14:textId="4AB24B92" w:rsidR="00560A77" w:rsidRPr="00B75C66" w:rsidRDefault="003754BA" w:rsidP="00BE6AA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B75C66">
              <w:rPr>
                <w:rFonts w:ascii="Times New Roman" w:eastAsia="Times New Roman" w:hAnsi="Times New Roman" w:cs="Times New Roman"/>
                <w:lang w:val="en-GB" w:eastAsia="es-ES"/>
              </w:rPr>
              <w:t>Fish</w:t>
            </w:r>
            <w:r w:rsidR="00BE6AAC" w:rsidRPr="00B75C66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560A77" w:rsidRPr="00B75C66">
              <w:rPr>
                <w:rFonts w:ascii="Times New Roman" w:eastAsia="Times New Roman" w:hAnsi="Times New Roman" w:cs="Times New Roman"/>
                <w:lang w:val="en-GB" w:eastAsia="es-ES"/>
              </w:rPr>
              <w:t>oi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D405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2179B">
              <w:rPr>
                <w:rFonts w:ascii="Times New Roman" w:eastAsia="Times New Roman" w:hAnsi="Times New Roman" w:cs="Times New Roman"/>
                <w:lang w:eastAsia="es-ES"/>
              </w:rPr>
              <w:t>3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A4C7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2179B">
              <w:rPr>
                <w:rFonts w:ascii="Times New Roman" w:eastAsia="Times New Roman" w:hAnsi="Times New Roman" w:cs="Times New Roman"/>
                <w:lang w:eastAsia="es-ES"/>
              </w:rPr>
              <w:t>4.8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F1B6B" w14:textId="77777777" w:rsidR="00560A77" w:rsidRPr="00F2179B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2179B">
              <w:rPr>
                <w:rFonts w:ascii="Times New Roman" w:eastAsia="Times New Roman" w:hAnsi="Times New Roman" w:cs="Times New Roman"/>
                <w:lang w:eastAsia="es-ES"/>
              </w:rPr>
              <w:t>4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57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15DBA965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560A77" w:rsidRPr="00573F32" w14:paraId="6600F0DE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05C888EA" w14:textId="1EFEA860" w:rsidR="00560A77" w:rsidRPr="00D74F43" w:rsidRDefault="000E08CF" w:rsidP="000E08CF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74F43">
              <w:rPr>
                <w:rFonts w:ascii="Times New Roman" w:eastAsia="Times New Roman" w:hAnsi="Times New Roman" w:cs="Times New Roman"/>
                <w:lang w:val="en-GB" w:eastAsia="es-ES"/>
              </w:rPr>
              <w:t>DHA-</w:t>
            </w:r>
            <w:r w:rsidR="00461EF3" w:rsidRPr="00D74F43">
              <w:rPr>
                <w:rFonts w:ascii="Times New Roman" w:eastAsia="Times New Roman" w:hAnsi="Times New Roman" w:cs="Times New Roman"/>
                <w:lang w:val="en-GB" w:eastAsia="es-ES"/>
              </w:rPr>
              <w:t>rich m</w:t>
            </w:r>
            <w:r w:rsidR="00B75C66" w:rsidRPr="00D74F43">
              <w:rPr>
                <w:rFonts w:ascii="Times New Roman" w:eastAsia="Times New Roman" w:hAnsi="Times New Roman" w:cs="Times New Roman"/>
                <w:lang w:val="en-GB" w:eastAsia="es-ES"/>
              </w:rPr>
              <w:t>icroalgae</w:t>
            </w:r>
            <w:r w:rsidR="006A2018" w:rsidRPr="00D74F4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9E7AF2" w:rsidRPr="00D74F43">
              <w:rPr>
                <w:rFonts w:ascii="Times New Roman" w:eastAsia="Times New Roman" w:hAnsi="Times New Roman" w:cs="Times New Roman"/>
                <w:lang w:val="en-GB" w:eastAsia="es-ES"/>
              </w:rPr>
              <w:t>oi</w:t>
            </w:r>
            <w:r w:rsidR="00D74F43" w:rsidRPr="00D74F43">
              <w:rPr>
                <w:rFonts w:ascii="Times New Roman" w:eastAsia="Times New Roman" w:hAnsi="Times New Roman" w:cs="Times New Roman"/>
                <w:lang w:val="en-GB" w:eastAsia="es-ES"/>
              </w:rPr>
              <w:t>l (</w:t>
            </w:r>
            <w:proofErr w:type="spellStart"/>
            <w:r w:rsidR="00D74F43" w:rsidRPr="00D74F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Schizochytrium</w:t>
            </w:r>
            <w:proofErr w:type="spellEnd"/>
            <w:r w:rsidR="00D74F43">
              <w:rPr>
                <w:rFonts w:ascii="Times New Roman" w:eastAsia="Times New Roman" w:hAnsi="Times New Roman" w:cs="Times New Roman"/>
                <w:lang w:val="en-GB" w:eastAsia="es-ES"/>
              </w:rPr>
              <w:t>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79391DA5" w14:textId="77777777" w:rsidR="00560A77" w:rsidRPr="00D74F43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F333C54" w14:textId="77777777" w:rsidR="00560A77" w:rsidRPr="00D74F43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0B9E1FE3" w14:textId="77777777" w:rsidR="00560A77" w:rsidRPr="00D74F43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4C39F1E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7.6</w:t>
            </w:r>
          </w:p>
        </w:tc>
      </w:tr>
      <w:tr w:rsidR="00560A77" w:rsidRPr="00573F32" w14:paraId="163C465A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4D257453" w14:textId="77777777" w:rsidR="00560A77" w:rsidRPr="0034609E" w:rsidRDefault="00290335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L</w:t>
            </w:r>
            <w:r w:rsidR="00560A77" w:rsidRPr="0034609E">
              <w:rPr>
                <w:rFonts w:ascii="Times New Roman" w:eastAsia="Times New Roman" w:hAnsi="Times New Roman" w:cs="Times New Roman"/>
                <w:lang w:eastAsia="es-ES"/>
              </w:rPr>
              <w:t>-</w:t>
            </w:r>
            <w:proofErr w:type="spellStart"/>
            <w:r w:rsidR="00560A77" w:rsidRPr="0034609E">
              <w:rPr>
                <w:rFonts w:ascii="Times New Roman" w:eastAsia="Times New Roman" w:hAnsi="Times New Roman" w:cs="Times New Roman"/>
                <w:lang w:eastAsia="es-ES"/>
              </w:rPr>
              <w:t>Lysine</w:t>
            </w:r>
            <w:proofErr w:type="spellEnd"/>
            <w:r w:rsidR="00560A77"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HCl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30EC81C6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3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C3B58CD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26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0BCAA27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309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77C6872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513</w:t>
            </w:r>
          </w:p>
        </w:tc>
      </w:tr>
      <w:tr w:rsidR="00560A77" w:rsidRPr="00573F32" w14:paraId="72D7F88F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2163BA59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DL-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Methionine</w:t>
            </w:r>
            <w:proofErr w:type="spellEnd"/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09F09F09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F11C04F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170B7EB4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54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F08775D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64</w:t>
            </w:r>
          </w:p>
        </w:tc>
      </w:tr>
      <w:tr w:rsidR="00560A77" w:rsidRPr="00573F32" w14:paraId="6C617A85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6267749E" w14:textId="7ACB1AB2" w:rsidR="00560A77" w:rsidRPr="0034609E" w:rsidRDefault="00560A77" w:rsidP="006A2018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Vitamin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and mineral premix</w:t>
            </w:r>
            <w:r w:rsidR="00D74F43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4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35F1B62E" w14:textId="77777777" w:rsidR="00560A77" w:rsidRPr="0034609E" w:rsidRDefault="00560A77" w:rsidP="008D198F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8D198F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4E6C1F4" w14:textId="77777777" w:rsidR="00560A77" w:rsidRPr="0034609E" w:rsidRDefault="00560A77" w:rsidP="008D198F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8D198F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3AB6CCD" w14:textId="77777777" w:rsidR="00560A77" w:rsidRPr="0034609E" w:rsidRDefault="00560A77" w:rsidP="008D198F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8D198F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1279F966" w14:textId="77777777" w:rsidR="00560A77" w:rsidRPr="0034609E" w:rsidRDefault="00560A77" w:rsidP="008D198F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8D198F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</w:tr>
      <w:tr w:rsidR="008D198F" w:rsidRPr="00573F32" w14:paraId="79CC1A0A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72A6308E" w14:textId="1DB7BD2C" w:rsidR="008D198F" w:rsidRPr="0034609E" w:rsidRDefault="008D198F" w:rsidP="008D198F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Force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AQF</w:t>
            </w:r>
            <w:r w:rsidR="00D74F43">
              <w:rPr>
                <w:rFonts w:ascii="Times New Roman" w:eastAsia="Times New Roman" w:hAnsi="Times New Roman" w:cs="Times New Roman"/>
                <w:vertAlign w:val="superscript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CA1BBAF" w14:textId="77777777" w:rsidR="008D198F" w:rsidRDefault="008D198F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3AA0B68" w14:textId="77777777" w:rsidR="008D198F" w:rsidRDefault="008D198F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D845EBB" w14:textId="77777777" w:rsidR="008D198F" w:rsidRDefault="008D198F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5A3336D9" w14:textId="77777777" w:rsidR="008D198F" w:rsidRDefault="008D198F" w:rsidP="008D198F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</w:p>
        </w:tc>
      </w:tr>
      <w:tr w:rsidR="00560A77" w:rsidRPr="00573F32" w14:paraId="28714033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260FF176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Mono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phosphate</w:t>
            </w:r>
            <w:proofErr w:type="spellEnd"/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4CAF1136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4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3341A2F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.1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30DD678C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82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38DA440C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.01</w:t>
            </w:r>
          </w:p>
        </w:tc>
      </w:tr>
      <w:tr w:rsidR="00560A77" w:rsidRPr="00573F32" w14:paraId="638CD1B4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1BB8B514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Calcium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carbonate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18077DDC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5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274203C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6C058A4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.07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2B9739B0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2</w:t>
            </w:r>
          </w:p>
        </w:tc>
      </w:tr>
      <w:tr w:rsidR="00560A77" w:rsidRPr="00573F32" w14:paraId="7C87CDE5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2C55CC25" w14:textId="77777777" w:rsidR="00560A77" w:rsidRPr="0034609E" w:rsidDel="00F9782F" w:rsidRDefault="009E7AF2" w:rsidP="009E7AF2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Lysoforte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e</w:t>
            </w:r>
            <w:r w:rsidR="00560A77">
              <w:rPr>
                <w:rFonts w:ascii="Times New Roman" w:eastAsia="Times New Roman" w:hAnsi="Times New Roman" w:cs="Times New Roman"/>
                <w:lang w:eastAsia="es-ES"/>
              </w:rPr>
              <w:t>mulsifier</w:t>
            </w:r>
            <w:proofErr w:type="spellEnd"/>
            <w:r w:rsidR="00560A77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7285748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4D4CED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30EE4FD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1D73BF8A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</w:tr>
      <w:tr w:rsidR="00560A77" w:rsidRPr="00573F32" w14:paraId="1B8A70AF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00F2D650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7F1461F2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BFE8B8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F3BC72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33533E51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60A77" w:rsidRPr="00573F32" w14:paraId="0D3AF396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2911B973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34609E">
              <w:rPr>
                <w:rFonts w:ascii="Times New Roman" w:eastAsia="Times New Roman" w:hAnsi="Times New Roman" w:cs="Times New Roman"/>
                <w:i/>
                <w:lang w:eastAsia="es-ES"/>
              </w:rPr>
              <w:t>Proximate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i/>
                <w:lang w:eastAsia="es-ES"/>
              </w:rPr>
              <w:t>composi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eastAsia="es-ES"/>
              </w:rPr>
              <w:t xml:space="preserve"> 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28043C62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58D39A4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55E931B4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6E249A28" w14:textId="77777777" w:rsidR="00560A77" w:rsidRPr="0034609E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60A77" w:rsidRPr="00573F32" w14:paraId="49541361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299F6922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matter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%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6390F432" w14:textId="77777777" w:rsidR="00560A77" w:rsidRPr="00560A77" w:rsidRDefault="00A5285B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94</w:t>
            </w:r>
            <w:r w:rsidR="00560A77" w:rsidRPr="00560A77">
              <w:rPr>
                <w:rFonts w:ascii="Times New Roman" w:eastAsia="Times New Roman" w:hAnsi="Times New Roman" w:cs="Times New Roman"/>
                <w:lang w:eastAsia="es-ES"/>
              </w:rPr>
              <w:t>.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AF520DE" w14:textId="77777777" w:rsidR="00560A77" w:rsidRPr="00560A77" w:rsidRDefault="00A5285B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95</w:t>
            </w:r>
            <w:r w:rsidR="00560A77" w:rsidRPr="00560A77">
              <w:rPr>
                <w:rFonts w:ascii="Times New Roman" w:eastAsia="Times New Roman" w:hAnsi="Times New Roman" w:cs="Times New Roman"/>
                <w:lang w:eastAsia="es-ES"/>
              </w:rPr>
              <w:t>.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38FAC468" w14:textId="77777777" w:rsidR="00560A77" w:rsidRPr="00560A77" w:rsidRDefault="00A5285B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95.7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074DA8DE" w14:textId="77777777" w:rsidR="00560A77" w:rsidRPr="00560A77" w:rsidRDefault="00A5285B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93.7</w:t>
            </w:r>
          </w:p>
        </w:tc>
      </w:tr>
      <w:tr w:rsidR="00560A77" w:rsidRPr="00573F32" w14:paraId="3595F311" w14:textId="77777777" w:rsidTr="00296C23">
        <w:trPr>
          <w:trHeight w:val="309"/>
        </w:trPr>
        <w:tc>
          <w:tcPr>
            <w:tcW w:w="3721" w:type="dxa"/>
            <w:tcBorders>
              <w:left w:val="nil"/>
              <w:right w:val="nil"/>
            </w:tcBorders>
            <w:vAlign w:val="center"/>
          </w:tcPr>
          <w:p w14:paraId="39785C10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Crude 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protein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(% DM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 w14:paraId="597093E6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4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EE6C056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4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056D7EA9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42</w:t>
            </w:r>
          </w:p>
        </w:tc>
        <w:tc>
          <w:tcPr>
            <w:tcW w:w="1245" w:type="dxa"/>
            <w:gridSpan w:val="2"/>
            <w:tcBorders>
              <w:left w:val="nil"/>
              <w:right w:val="nil"/>
            </w:tcBorders>
            <w:vAlign w:val="center"/>
          </w:tcPr>
          <w:p w14:paraId="54A0BD95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42</w:t>
            </w:r>
          </w:p>
        </w:tc>
      </w:tr>
      <w:tr w:rsidR="00560A77" w:rsidRPr="00573F32" w14:paraId="405C0076" w14:textId="77777777" w:rsidTr="00296C23">
        <w:trPr>
          <w:trHeight w:val="309"/>
        </w:trPr>
        <w:tc>
          <w:tcPr>
            <w:tcW w:w="3721" w:type="dxa"/>
            <w:tcBorders>
              <w:left w:val="nil"/>
              <w:bottom w:val="nil"/>
              <w:right w:val="nil"/>
            </w:tcBorders>
            <w:vAlign w:val="center"/>
          </w:tcPr>
          <w:p w14:paraId="549AA944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Crude </w:t>
            </w:r>
            <w:proofErr w:type="spellStart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fat</w:t>
            </w:r>
            <w:proofErr w:type="spellEnd"/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 (% DM)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14:paraId="4C5C8A97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18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vAlign w:val="center"/>
          </w:tcPr>
          <w:p w14:paraId="153DAA7C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18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79C21289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18</w:t>
            </w:r>
          </w:p>
        </w:tc>
        <w:tc>
          <w:tcPr>
            <w:tcW w:w="124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4E1A84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60A77">
              <w:rPr>
                <w:rFonts w:ascii="Times New Roman" w:eastAsia="Times New Roman" w:hAnsi="Times New Roman" w:cs="Times New Roman"/>
                <w:lang w:eastAsia="es-ES"/>
              </w:rPr>
              <w:t>18</w:t>
            </w:r>
          </w:p>
        </w:tc>
      </w:tr>
      <w:tr w:rsidR="00560A77" w:rsidRPr="00573F32" w14:paraId="23001327" w14:textId="77777777" w:rsidTr="00296C23">
        <w:trPr>
          <w:trHeight w:val="309"/>
        </w:trPr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A85C9" w14:textId="77777777" w:rsidR="00560A77" w:rsidRPr="0034609E" w:rsidRDefault="00560A77" w:rsidP="00560A77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eastAsia="es-ES"/>
              </w:rPr>
            </w:pP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Ash </w:t>
            </w:r>
            <w:r w:rsidRPr="0034609E">
              <w:rPr>
                <w:rFonts w:ascii="Times New Roman" w:eastAsia="Times New Roman" w:hAnsi="Times New Roman" w:cs="Times New Roman"/>
                <w:lang w:eastAsia="es-ES"/>
              </w:rPr>
              <w:t>(% DM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B3E77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6.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86241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7.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E1760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8.8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3ADD2" w14:textId="77777777" w:rsidR="00560A77" w:rsidRPr="00560A77" w:rsidRDefault="00560A77" w:rsidP="00560A77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10.51</w:t>
            </w:r>
          </w:p>
        </w:tc>
      </w:tr>
    </w:tbl>
    <w:p w14:paraId="54EB8C0B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6B6869C5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FAE9A5D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08649590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5CA7C7F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416DD0C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4C2ABEB8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EE37CE0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83A63A9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30E0C69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1CFECC99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75FBC2C0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566B304B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6928807D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51D6340B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219774C5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4A677D30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7F3A692F" w14:textId="77777777" w:rsidR="0034609E" w:rsidRDefault="0034609E" w:rsidP="00870CAB">
      <w:pPr>
        <w:ind w:right="-284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eastAsia="es-ES"/>
        </w:rPr>
      </w:pPr>
    </w:p>
    <w:p w14:paraId="7EE22C9A" w14:textId="77777777" w:rsidR="00A45F92" w:rsidRDefault="00A45F92" w:rsidP="00A45F92">
      <w:pPr>
        <w:spacing w:after="0" w:line="240" w:lineRule="auto"/>
        <w:ind w:right="567"/>
        <w:jc w:val="both"/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</w:pPr>
    </w:p>
    <w:p w14:paraId="45D60BF4" w14:textId="6C162DFA" w:rsidR="002A4DDD" w:rsidRDefault="008D198F" w:rsidP="00A45F92">
      <w:pPr>
        <w:ind w:right="567"/>
        <w:jc w:val="both"/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</w:pPr>
      <w:r w:rsidRPr="008D198F"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  <w:t>1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Poultry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  <w:t xml:space="preserve"> </w:t>
      </w:r>
      <w:r w:rsidR="00290335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meal, </w:t>
      </w:r>
      <w:proofErr w:type="spellStart"/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Sonac</w:t>
      </w:r>
      <w:proofErr w:type="spellEnd"/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70; 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  <w:t>2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Premium hydrolysed protein meal produced from selected and purified chicken feathers, SONAC; 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  <w:t>3</w:t>
      </w:r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Hemoglobin 92P, </w:t>
      </w:r>
      <w:proofErr w:type="spellStart"/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Sonac</w:t>
      </w:r>
      <w:proofErr w:type="spellEnd"/>
      <w:r w:rsidR="009E7AF2" w:rsidRPr="009E7AF2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; </w:t>
      </w:r>
      <w:r w:rsidR="00D74F43">
        <w:rPr>
          <w:rFonts w:ascii="Times New Roman" w:eastAsia="Times New Roman" w:hAnsi="Times New Roman" w:cs="Times New Roman"/>
          <w:sz w:val="18"/>
          <w:szCs w:val="24"/>
          <w:vertAlign w:val="superscript"/>
          <w:lang w:val="en-GB" w:eastAsia="es-ES"/>
        </w:rPr>
        <w:t>4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The inclusion of 0.5% of the v</w:t>
      </w:r>
      <w:r w:rsidR="00010BA2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and mineral premix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contributed to an additional supply of the following micronutrients</w:t>
      </w:r>
      <w:r w:rsidR="00010BA2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: Vitamins (IU or mg/kg diet):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itamin A, 8,000 IU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D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3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2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500 IU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itamin C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2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05 mg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itamin E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2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00 mg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K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3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8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B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1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15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B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2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, 2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0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p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antothenic acid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40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itamin B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6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20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v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itamin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B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vertAlign w:val="subscript"/>
          <w:lang w:val="en-GB" w:eastAsia="es-ES"/>
        </w:rPr>
        <w:t>12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,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0.0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5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</w:t>
      </w:r>
      <w:r w:rsidR="000E290B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;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niacin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120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folic acid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7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; biotin, 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1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mg</w:t>
      </w:r>
      <w:r w:rsidR="000A176D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; 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betaine, 240 mg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>.</w:t>
      </w:r>
      <w:r w:rsidR="003439A8" w:rsidRPr="00DF7B6D">
        <w:rPr>
          <w:rFonts w:ascii="Times New Roman" w:eastAsia="Times New Roman" w:hAnsi="Times New Roman" w:cs="Times New Roman"/>
          <w:sz w:val="18"/>
          <w:szCs w:val="24"/>
          <w:lang w:val="en-GB" w:eastAsia="es-ES"/>
        </w:rPr>
        <w:t xml:space="preserve"> </w:t>
      </w:r>
      <w:r w:rsidR="003439A8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Mi</w:t>
      </w:r>
      <w:r w:rsidR="001712E9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neral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s</w:t>
      </w:r>
      <w:r w:rsidR="001712E9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 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and trace elements </w:t>
      </w:r>
      <w:r w:rsidR="001712E9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(mg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 or %</w:t>
      </w:r>
      <w:r w:rsidR="001712E9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/kg diet):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iron, 50 mg; copper, 5 mg; manganese, 15 mg; zinc, 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7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0 mg; </w:t>
      </w:r>
      <w:proofErr w:type="spellStart"/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iodium</w:t>
      </w:r>
      <w:proofErr w:type="spellEnd"/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, 1.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25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 mg; selenium, 0.3 mg; calcium, 0.0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5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%; 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digestible 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phosphorus, 0.</w:t>
      </w:r>
      <w:r w:rsidR="000955B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12</w:t>
      </w:r>
      <w:r w:rsidR="00E0153E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% (</w:t>
      </w:r>
      <w:r w:rsidR="00DF7B6D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VDS Fish 0,5%, VDS, </w:t>
      </w:r>
      <w:proofErr w:type="spellStart"/>
      <w:r w:rsidR="00DF7B6D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Deerlijk</w:t>
      </w:r>
      <w:proofErr w:type="spellEnd"/>
      <w:r w:rsidR="00DF7B6D"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, Belgium)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; </w:t>
      </w:r>
      <w:r w:rsidR="00D74F43">
        <w:rPr>
          <w:rFonts w:ascii="Times New Roman" w:eastAsia="Times New Roman" w:hAnsi="Times New Roman" w:cs="Times New Roman"/>
          <w:sz w:val="18"/>
          <w:szCs w:val="24"/>
          <w:vertAlign w:val="superscript"/>
          <w:lang w:val="en-US" w:eastAsia="es-ES"/>
        </w:rPr>
        <w:t>5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Chemical composition (% on dry matter basis): 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crude 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protein 2.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56%; fat, 11.42%; crude fiber, 0.64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%, ash 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55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.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93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%, calcium 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12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.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11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%, phosphorus 0.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19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%, 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sodium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0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.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05</w:t>
      </w:r>
      <w:r w:rsidRPr="008D198F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%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 (</w:t>
      </w:r>
      <w:r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 xml:space="preserve">VDS, </w:t>
      </w:r>
      <w:proofErr w:type="spellStart"/>
      <w:r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Deerlijk</w:t>
      </w:r>
      <w:proofErr w:type="spellEnd"/>
      <w:r w:rsidRPr="00DF7B6D"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, Belgium</w:t>
      </w:r>
      <w:r>
        <w:rPr>
          <w:rFonts w:ascii="Times New Roman" w:eastAsia="Times New Roman" w:hAnsi="Times New Roman" w:cs="Times New Roman"/>
          <w:sz w:val="18"/>
          <w:szCs w:val="24"/>
          <w:lang w:val="en-US" w:eastAsia="es-ES"/>
        </w:rPr>
        <w:t>).</w:t>
      </w:r>
    </w:p>
    <w:sectPr w:rsidR="002A4DDD" w:rsidSect="000E290B">
      <w:pgSz w:w="11906" w:h="16838"/>
      <w:pgMar w:top="1134" w:right="1134" w:bottom="212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555"/>
    <w:rsid w:val="0000459B"/>
    <w:rsid w:val="00010BA2"/>
    <w:rsid w:val="00026AA6"/>
    <w:rsid w:val="000748F0"/>
    <w:rsid w:val="00085308"/>
    <w:rsid w:val="000955BE"/>
    <w:rsid w:val="000A176D"/>
    <w:rsid w:val="000B4362"/>
    <w:rsid w:val="000B50D1"/>
    <w:rsid w:val="000E08CF"/>
    <w:rsid w:val="000E290B"/>
    <w:rsid w:val="000F1D87"/>
    <w:rsid w:val="001101C7"/>
    <w:rsid w:val="001203EA"/>
    <w:rsid w:val="00125BE5"/>
    <w:rsid w:val="001322F4"/>
    <w:rsid w:val="00146BF3"/>
    <w:rsid w:val="001712E9"/>
    <w:rsid w:val="001930F2"/>
    <w:rsid w:val="001935B6"/>
    <w:rsid w:val="001B6BA6"/>
    <w:rsid w:val="001C350D"/>
    <w:rsid w:val="00216305"/>
    <w:rsid w:val="0024795F"/>
    <w:rsid w:val="00264470"/>
    <w:rsid w:val="00290335"/>
    <w:rsid w:val="00296C23"/>
    <w:rsid w:val="002A49A5"/>
    <w:rsid w:val="002A4DDD"/>
    <w:rsid w:val="002E30FC"/>
    <w:rsid w:val="002F2AA0"/>
    <w:rsid w:val="003439A8"/>
    <w:rsid w:val="0034609E"/>
    <w:rsid w:val="00350CDD"/>
    <w:rsid w:val="003754BA"/>
    <w:rsid w:val="003D294C"/>
    <w:rsid w:val="003E494D"/>
    <w:rsid w:val="004029EA"/>
    <w:rsid w:val="0042021E"/>
    <w:rsid w:val="00453C92"/>
    <w:rsid w:val="004601AC"/>
    <w:rsid w:val="00461EF3"/>
    <w:rsid w:val="00462F33"/>
    <w:rsid w:val="00474598"/>
    <w:rsid w:val="004C43D9"/>
    <w:rsid w:val="00560A77"/>
    <w:rsid w:val="00564862"/>
    <w:rsid w:val="00573F32"/>
    <w:rsid w:val="0058593A"/>
    <w:rsid w:val="005C04E3"/>
    <w:rsid w:val="006241A5"/>
    <w:rsid w:val="00665082"/>
    <w:rsid w:val="00667E24"/>
    <w:rsid w:val="006A06D4"/>
    <w:rsid w:val="006A2018"/>
    <w:rsid w:val="006B2227"/>
    <w:rsid w:val="006C70E2"/>
    <w:rsid w:val="006D12A7"/>
    <w:rsid w:val="007364CF"/>
    <w:rsid w:val="00777E1E"/>
    <w:rsid w:val="007836E8"/>
    <w:rsid w:val="007A76B1"/>
    <w:rsid w:val="007B1422"/>
    <w:rsid w:val="007B63A0"/>
    <w:rsid w:val="007D5C07"/>
    <w:rsid w:val="008057FF"/>
    <w:rsid w:val="00836AEC"/>
    <w:rsid w:val="00855052"/>
    <w:rsid w:val="00870CAB"/>
    <w:rsid w:val="00880431"/>
    <w:rsid w:val="008C6141"/>
    <w:rsid w:val="008D198F"/>
    <w:rsid w:val="008D6E3A"/>
    <w:rsid w:val="008E6C68"/>
    <w:rsid w:val="009174DC"/>
    <w:rsid w:val="0093531D"/>
    <w:rsid w:val="00941E5E"/>
    <w:rsid w:val="00971F9F"/>
    <w:rsid w:val="0099007C"/>
    <w:rsid w:val="00990843"/>
    <w:rsid w:val="00992DC8"/>
    <w:rsid w:val="009E5118"/>
    <w:rsid w:val="009E7AF2"/>
    <w:rsid w:val="009F1639"/>
    <w:rsid w:val="00A3144B"/>
    <w:rsid w:val="00A4257B"/>
    <w:rsid w:val="00A45F92"/>
    <w:rsid w:val="00A46319"/>
    <w:rsid w:val="00A5285B"/>
    <w:rsid w:val="00A57961"/>
    <w:rsid w:val="00A83203"/>
    <w:rsid w:val="00A91D78"/>
    <w:rsid w:val="00A951CD"/>
    <w:rsid w:val="00AA3FE3"/>
    <w:rsid w:val="00AB4406"/>
    <w:rsid w:val="00AB5607"/>
    <w:rsid w:val="00AC3008"/>
    <w:rsid w:val="00AD0B7C"/>
    <w:rsid w:val="00B0214F"/>
    <w:rsid w:val="00B3213C"/>
    <w:rsid w:val="00B36D37"/>
    <w:rsid w:val="00B412F5"/>
    <w:rsid w:val="00B565CE"/>
    <w:rsid w:val="00B639DD"/>
    <w:rsid w:val="00B75C66"/>
    <w:rsid w:val="00BC4AA3"/>
    <w:rsid w:val="00BD1A87"/>
    <w:rsid w:val="00BE6AAC"/>
    <w:rsid w:val="00C0002A"/>
    <w:rsid w:val="00C20514"/>
    <w:rsid w:val="00C5399A"/>
    <w:rsid w:val="00C632B6"/>
    <w:rsid w:val="00C63A49"/>
    <w:rsid w:val="00C65F3E"/>
    <w:rsid w:val="00C74DF8"/>
    <w:rsid w:val="00C811E0"/>
    <w:rsid w:val="00CA5351"/>
    <w:rsid w:val="00CB69AD"/>
    <w:rsid w:val="00CC3FC2"/>
    <w:rsid w:val="00D03EAE"/>
    <w:rsid w:val="00D30987"/>
    <w:rsid w:val="00D53AAC"/>
    <w:rsid w:val="00D70188"/>
    <w:rsid w:val="00D74F43"/>
    <w:rsid w:val="00D84824"/>
    <w:rsid w:val="00D86266"/>
    <w:rsid w:val="00DD0EB4"/>
    <w:rsid w:val="00DF7B6D"/>
    <w:rsid w:val="00E0153E"/>
    <w:rsid w:val="00E1285C"/>
    <w:rsid w:val="00E64C76"/>
    <w:rsid w:val="00E77769"/>
    <w:rsid w:val="00EB6431"/>
    <w:rsid w:val="00EF551C"/>
    <w:rsid w:val="00F15E57"/>
    <w:rsid w:val="00F16312"/>
    <w:rsid w:val="00F2179B"/>
    <w:rsid w:val="00F33FCB"/>
    <w:rsid w:val="00F354F8"/>
    <w:rsid w:val="00F562BB"/>
    <w:rsid w:val="00F91BCE"/>
    <w:rsid w:val="00FB2555"/>
    <w:rsid w:val="00FE5194"/>
    <w:rsid w:val="00FF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C8FEB4"/>
  <w15:docId w15:val="{B0935BA1-9D69-49A6-9395-D87A7BAF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A4DDD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A4DDD"/>
    <w:rPr>
      <w:color w:val="96607D"/>
      <w:u w:val="single"/>
    </w:rPr>
  </w:style>
  <w:style w:type="paragraph" w:customStyle="1" w:styleId="xl65">
    <w:name w:val="xl65"/>
    <w:basedOn w:val="Normal"/>
    <w:rsid w:val="002A4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A4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7">
    <w:name w:val="xl67"/>
    <w:basedOn w:val="Normal"/>
    <w:rsid w:val="002A4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A4DD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A4DD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table" w:styleId="Tablaconcuadrcula">
    <w:name w:val="Table Grid"/>
    <w:basedOn w:val="Tablanormal"/>
    <w:uiPriority w:val="59"/>
    <w:rsid w:val="002A4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5</cp:revision>
  <cp:lastPrinted>2017-10-04T15:56:00Z</cp:lastPrinted>
  <dcterms:created xsi:type="dcterms:W3CDTF">2024-08-01T09:00:00Z</dcterms:created>
  <dcterms:modified xsi:type="dcterms:W3CDTF">2025-11-25T09:16:00Z</dcterms:modified>
</cp:coreProperties>
</file>